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FCD6C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366860CE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14:paraId="259BC765" w14:textId="77777777" w:rsidTr="00E341E9">
        <w:tc>
          <w:tcPr>
            <w:tcW w:w="1951" w:type="dxa"/>
          </w:tcPr>
          <w:p w14:paraId="5D569DF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5EF80D56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6D2483F1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2CE69D61" w14:textId="010E8205" w:rsidR="00191A23" w:rsidRPr="0022554A" w:rsidRDefault="00F77D4C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                                </w:t>
            </w:r>
          </w:p>
        </w:tc>
        <w:tc>
          <w:tcPr>
            <w:tcW w:w="2835" w:type="dxa"/>
          </w:tcPr>
          <w:p w14:paraId="26304A36" w14:textId="29182E92" w:rsidR="00191A23" w:rsidRPr="0022554A" w:rsidRDefault="00F77D4C" w:rsidP="00F77D4C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ge No</w:t>
            </w:r>
          </w:p>
        </w:tc>
      </w:tr>
      <w:tr w:rsidR="00191A23" w:rsidRPr="0022554A" w14:paraId="2395FCCF" w14:textId="77777777" w:rsidTr="00E341E9">
        <w:tc>
          <w:tcPr>
            <w:tcW w:w="1951" w:type="dxa"/>
            <w:vMerge w:val="restart"/>
          </w:tcPr>
          <w:p w14:paraId="643D35FF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1B4D5C58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01DC543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7C9891C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041E9064" w14:textId="377C36AC" w:rsidR="00191A23" w:rsidRPr="0022554A" w:rsidRDefault="00F77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1               </w:t>
            </w:r>
          </w:p>
        </w:tc>
      </w:tr>
      <w:tr w:rsidR="00191A23" w:rsidRPr="0022554A" w14:paraId="58185D2F" w14:textId="77777777" w:rsidTr="00E341E9">
        <w:tc>
          <w:tcPr>
            <w:tcW w:w="1951" w:type="dxa"/>
            <w:vMerge/>
          </w:tcPr>
          <w:p w14:paraId="4C1058AE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2A26EFFE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32D1A28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2F54611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531E9A75" w14:textId="5E849223" w:rsidR="00191A23" w:rsidRPr="0022554A" w:rsidRDefault="00F77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191A23" w:rsidRPr="0022554A" w14:paraId="3A40993F" w14:textId="77777777" w:rsidTr="00E341E9">
        <w:tc>
          <w:tcPr>
            <w:tcW w:w="12157" w:type="dxa"/>
            <w:gridSpan w:val="4"/>
          </w:tcPr>
          <w:p w14:paraId="39BBB661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71508D10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5F889A2" w14:textId="77777777" w:rsidTr="00E341E9">
        <w:tc>
          <w:tcPr>
            <w:tcW w:w="1951" w:type="dxa"/>
          </w:tcPr>
          <w:p w14:paraId="5B43D83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54CB412C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14902AD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79C895F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1F2DAAA7" w14:textId="1EE74326" w:rsidR="00191A23" w:rsidRPr="0022554A" w:rsidRDefault="00F77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91A23" w:rsidRPr="0022554A" w14:paraId="5BC553A9" w14:textId="77777777" w:rsidTr="00E341E9">
        <w:tc>
          <w:tcPr>
            <w:tcW w:w="1951" w:type="dxa"/>
          </w:tcPr>
          <w:p w14:paraId="1AC4D1D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0BB2CB3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652BF4D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625BFA5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7D9F1A6A" w14:textId="2907DB01" w:rsidR="00191A23" w:rsidRPr="0022554A" w:rsidRDefault="00F77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191A23" w:rsidRPr="0022554A" w14:paraId="65521A34" w14:textId="77777777" w:rsidTr="00E341E9">
        <w:tc>
          <w:tcPr>
            <w:tcW w:w="12157" w:type="dxa"/>
            <w:gridSpan w:val="4"/>
          </w:tcPr>
          <w:p w14:paraId="3C275DAD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4D41832C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C6E78AF" w14:textId="77777777" w:rsidTr="00E341E9">
        <w:tc>
          <w:tcPr>
            <w:tcW w:w="1951" w:type="dxa"/>
          </w:tcPr>
          <w:p w14:paraId="19C43A53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17FE382E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0EBDEEC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277D959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17DFB6A4" w14:textId="05FC9C25" w:rsidR="00191A23" w:rsidRPr="0022554A" w:rsidRDefault="00F77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191A23" w:rsidRPr="0022554A" w14:paraId="2438EF15" w14:textId="77777777" w:rsidTr="00E341E9">
        <w:tc>
          <w:tcPr>
            <w:tcW w:w="1951" w:type="dxa"/>
          </w:tcPr>
          <w:p w14:paraId="3518B9E0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109F9A39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55EC39F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6279DBC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77F24473" w14:textId="4732AA9B" w:rsidR="00191A23" w:rsidRPr="0022554A" w:rsidRDefault="00F77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bookmarkEnd w:id="25"/>
      <w:bookmarkEnd w:id="26"/>
      <w:tr w:rsidR="00191A23" w:rsidRPr="0022554A" w14:paraId="3A4D60A1" w14:textId="77777777" w:rsidTr="00E341E9">
        <w:tc>
          <w:tcPr>
            <w:tcW w:w="1951" w:type="dxa"/>
            <w:vMerge w:val="restart"/>
          </w:tcPr>
          <w:p w14:paraId="3738C37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17B0312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5D59AAF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54006F6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2FBE28D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2D32A8D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0B82F714" w14:textId="7DC7C9C8" w:rsidR="00191A23" w:rsidRPr="0022554A" w:rsidRDefault="00F77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91A23" w:rsidRPr="0022554A" w14:paraId="07BCEAA8" w14:textId="77777777" w:rsidTr="00E341E9">
        <w:tc>
          <w:tcPr>
            <w:tcW w:w="1951" w:type="dxa"/>
            <w:vMerge/>
          </w:tcPr>
          <w:p w14:paraId="4580DA5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7B449A2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11DBFCD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3F7F1F51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0AE13926" w14:textId="11CD7ED4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7D5A2EA8" w14:textId="138748D6" w:rsidR="00191A23" w:rsidRPr="0022554A" w:rsidRDefault="00F77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191A23" w:rsidRPr="0022554A" w14:paraId="747D6E9D" w14:textId="77777777" w:rsidTr="00E341E9">
        <w:tc>
          <w:tcPr>
            <w:tcW w:w="1951" w:type="dxa"/>
          </w:tcPr>
          <w:p w14:paraId="7582D9D0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37EAF5E7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4BE863C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2D48A05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563CC5CF" w14:textId="4801E799" w:rsidR="00191A23" w:rsidRPr="0022554A" w:rsidRDefault="00F77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191A23" w:rsidRPr="0022554A" w14:paraId="0BD625F5" w14:textId="77777777" w:rsidTr="00E341E9">
        <w:trPr>
          <w:trHeight w:val="294"/>
        </w:trPr>
        <w:tc>
          <w:tcPr>
            <w:tcW w:w="1951" w:type="dxa"/>
          </w:tcPr>
          <w:p w14:paraId="0B0963C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02450AE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2DBF27D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19673ABF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2835" w:type="dxa"/>
          </w:tcPr>
          <w:p w14:paraId="2845763F" w14:textId="0C1EB8B8" w:rsidR="00191A23" w:rsidRPr="0022554A" w:rsidRDefault="00F77D4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</w:tr>
      <w:tr w:rsidR="00191A23" w:rsidRPr="0022554A" w14:paraId="6B765CB1" w14:textId="77777777" w:rsidTr="00E341E9">
        <w:tc>
          <w:tcPr>
            <w:tcW w:w="1951" w:type="dxa"/>
          </w:tcPr>
          <w:p w14:paraId="317ADE0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51A48AF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3073BFBB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638F43E5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  <w:tc>
          <w:tcPr>
            <w:tcW w:w="2835" w:type="dxa"/>
          </w:tcPr>
          <w:p w14:paraId="0A2C95AA" w14:textId="423968BE" w:rsidR="00191A23" w:rsidRPr="0022554A" w:rsidRDefault="00F77D4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-5</w:t>
            </w:r>
          </w:p>
        </w:tc>
      </w:tr>
      <w:tr w:rsidR="00191A23" w:rsidRPr="0022554A" w14:paraId="1063214A" w14:textId="77777777" w:rsidTr="00E341E9">
        <w:tc>
          <w:tcPr>
            <w:tcW w:w="1951" w:type="dxa"/>
          </w:tcPr>
          <w:p w14:paraId="36CEEC82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3B541AF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249AF9C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686D19C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3C8333B3" w14:textId="2F7417DE" w:rsidR="00191A23" w:rsidRPr="0022554A" w:rsidRDefault="00F77D4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</w:tbl>
    <w:p w14:paraId="4600BD65" w14:textId="77777777" w:rsidR="00191A23" w:rsidRDefault="00191A23">
      <w:bookmarkStart w:id="40" w:name="bold22"/>
      <w:bookmarkStart w:id="41" w:name="italic22"/>
      <w:bookmarkEnd w:id="38"/>
      <w:bookmarkEnd w:id="39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14:paraId="14E56BB1" w14:textId="77777777" w:rsidTr="00517788">
        <w:tc>
          <w:tcPr>
            <w:tcW w:w="1521" w:type="dxa"/>
          </w:tcPr>
          <w:p w14:paraId="256E974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1EAEFCA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3A1F556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5F1D30B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7DE3529E" w14:textId="74A8E1CE" w:rsidR="00191A23" w:rsidRPr="0022554A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191A23" w:rsidRPr="0022554A" w14:paraId="10877DBB" w14:textId="77777777" w:rsidTr="00517788">
        <w:tc>
          <w:tcPr>
            <w:tcW w:w="1521" w:type="dxa"/>
            <w:vMerge w:val="restart"/>
          </w:tcPr>
          <w:p w14:paraId="4061152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6776622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43A1115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152425C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26C93874" w14:textId="0B5789C8" w:rsidR="00191A23" w:rsidRPr="0022554A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191A23" w:rsidRPr="0022554A" w14:paraId="0BA63DB4" w14:textId="77777777" w:rsidTr="00517788">
        <w:tc>
          <w:tcPr>
            <w:tcW w:w="1521" w:type="dxa"/>
            <w:vMerge/>
          </w:tcPr>
          <w:p w14:paraId="38EF1C4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481C326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CC72B4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7FD43F0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0C82A951" w14:textId="6EFFA7F5" w:rsidR="00191A23" w:rsidRPr="0022554A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191A23" w:rsidRPr="0022554A" w14:paraId="1CB27562" w14:textId="77777777" w:rsidTr="00517788">
        <w:tc>
          <w:tcPr>
            <w:tcW w:w="1521" w:type="dxa"/>
            <w:vMerge/>
          </w:tcPr>
          <w:p w14:paraId="0399DB7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40860D9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1C563F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3C99582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61D753B0" w14:textId="60DB4AFA" w:rsidR="00191A23" w:rsidRPr="0022554A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191A23" w:rsidRPr="0022554A" w14:paraId="65DB7AFB" w14:textId="77777777" w:rsidTr="00517788">
        <w:tc>
          <w:tcPr>
            <w:tcW w:w="1521" w:type="dxa"/>
            <w:vMerge/>
          </w:tcPr>
          <w:p w14:paraId="054E0067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1C72340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443BF3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160CBCA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01AD908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7A8D962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24C64896" w14:textId="57D84517" w:rsidR="00191A23" w:rsidRPr="0022554A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191A23" w:rsidRPr="0022554A" w14:paraId="1FFAB9C5" w14:textId="77777777" w:rsidTr="00517788">
        <w:tc>
          <w:tcPr>
            <w:tcW w:w="1521" w:type="dxa"/>
            <w:vMerge/>
          </w:tcPr>
          <w:p w14:paraId="3009DCE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056B7A9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74A6D9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4D5BDE7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5871C761" w14:textId="1EDF6F41" w:rsidR="00191A23" w:rsidRPr="0022554A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bookmarkEnd w:id="52"/>
      <w:bookmarkEnd w:id="53"/>
      <w:tr w:rsidR="00191A23" w:rsidRPr="0022554A" w14:paraId="7C008584" w14:textId="77777777" w:rsidTr="00F77D4C">
        <w:trPr>
          <w:trHeight w:val="457"/>
        </w:trPr>
        <w:tc>
          <w:tcPr>
            <w:tcW w:w="14992" w:type="dxa"/>
            <w:gridSpan w:val="5"/>
          </w:tcPr>
          <w:p w14:paraId="70B572C3" w14:textId="4D9A52C8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262A58BE" w14:textId="77777777" w:rsidTr="00517788">
        <w:tc>
          <w:tcPr>
            <w:tcW w:w="0" w:type="auto"/>
            <w:vMerge w:val="restart"/>
          </w:tcPr>
          <w:p w14:paraId="3B0F21B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E8C968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14:paraId="0277DCB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4B5A1A63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5AB328A0" w14:textId="43C96BF6" w:rsidR="00191A23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191A23" w:rsidRPr="0022554A" w14:paraId="2DCEB67D" w14:textId="77777777" w:rsidTr="00517788">
        <w:tc>
          <w:tcPr>
            <w:tcW w:w="0" w:type="auto"/>
            <w:vMerge/>
          </w:tcPr>
          <w:p w14:paraId="419B49F7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D71538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F9D86B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5945978F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5DD41FA4" w14:textId="213F84FA" w:rsidR="00191A23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191A23" w:rsidRPr="0022554A" w14:paraId="79D2DBC2" w14:textId="77777777" w:rsidTr="00517788">
        <w:tc>
          <w:tcPr>
            <w:tcW w:w="0" w:type="auto"/>
            <w:vMerge/>
          </w:tcPr>
          <w:p w14:paraId="6E3BA01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078910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C60A64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14:paraId="12D747B0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67E5E6C4" w14:textId="1CDD1EAC" w:rsidR="00191A23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191A23" w:rsidRPr="0022554A" w14:paraId="281BA55B" w14:textId="77777777" w:rsidTr="00517788">
        <w:tc>
          <w:tcPr>
            <w:tcW w:w="0" w:type="auto"/>
            <w:vMerge w:val="restart"/>
          </w:tcPr>
          <w:p w14:paraId="29458EE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C86E25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14:paraId="0DA621F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14:paraId="3970B141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334CE5E1" w14:textId="69EE7AA2" w:rsidR="00191A23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191A23" w:rsidRPr="0022554A" w14:paraId="29E88C76" w14:textId="77777777" w:rsidTr="00517788">
        <w:tc>
          <w:tcPr>
            <w:tcW w:w="0" w:type="auto"/>
            <w:vMerge/>
          </w:tcPr>
          <w:p w14:paraId="47A36BE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36E45B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875796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6DBF9B9D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6AC1DA82" w14:textId="7CE383FF" w:rsidR="00191A23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191A23" w:rsidRPr="0022554A" w14:paraId="06F11408" w14:textId="77777777" w:rsidTr="00517788">
        <w:tc>
          <w:tcPr>
            <w:tcW w:w="0" w:type="auto"/>
            <w:vMerge/>
          </w:tcPr>
          <w:p w14:paraId="59615F8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079AEE5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DB6B58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</w:tcPr>
          <w:p w14:paraId="455EFD25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68224D01" w14:textId="3F4BC419" w:rsidR="00191A23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191A23" w:rsidRPr="0022554A" w14:paraId="2ADE559F" w14:textId="77777777" w:rsidTr="00517788">
        <w:trPr>
          <w:trHeight w:val="295"/>
        </w:trPr>
        <w:tc>
          <w:tcPr>
            <w:tcW w:w="0" w:type="auto"/>
            <w:vMerge w:val="restart"/>
          </w:tcPr>
          <w:p w14:paraId="699A234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5947AF8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14:paraId="2E26E23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24C0DC41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15CE6AA7" w14:textId="58AED3AA" w:rsidR="00191A23" w:rsidRPr="0022554A" w:rsidRDefault="00F77D4C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191A23" w:rsidRPr="0022554A" w14:paraId="1F300C3F" w14:textId="77777777" w:rsidTr="00517788">
        <w:trPr>
          <w:trHeight w:val="294"/>
        </w:trPr>
        <w:tc>
          <w:tcPr>
            <w:tcW w:w="0" w:type="auto"/>
            <w:vMerge/>
          </w:tcPr>
          <w:p w14:paraId="2E877D2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ED8B9C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B5AD543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66B4555D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2F3BAB86" w14:textId="45FAFFC4" w:rsidR="00191A23" w:rsidRPr="0022554A" w:rsidRDefault="00F77D4C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6</w:t>
            </w:r>
          </w:p>
        </w:tc>
      </w:tr>
      <w:tr w:rsidR="00191A23" w:rsidRPr="0022554A" w14:paraId="1838A79C" w14:textId="77777777" w:rsidTr="00517788">
        <w:trPr>
          <w:trHeight w:val="294"/>
        </w:trPr>
        <w:tc>
          <w:tcPr>
            <w:tcW w:w="0" w:type="auto"/>
            <w:vMerge/>
          </w:tcPr>
          <w:p w14:paraId="11529B3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918532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53B13C1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66718E01" w14:textId="77777777"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2D61B3BA" w14:textId="4932E855" w:rsidR="00191A23" w:rsidRDefault="00F77D4C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191A23" w:rsidRPr="0022554A" w14:paraId="246BAF60" w14:textId="77777777" w:rsidTr="00517788">
        <w:tc>
          <w:tcPr>
            <w:tcW w:w="0" w:type="auto"/>
            <w:vMerge w:val="restart"/>
          </w:tcPr>
          <w:p w14:paraId="5082D89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6BD3A8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647A5289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43BD2C4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4B58B02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D4EE5B8" w14:textId="77777777" w:rsidTr="00517788">
        <w:tc>
          <w:tcPr>
            <w:tcW w:w="0" w:type="auto"/>
            <w:vMerge/>
          </w:tcPr>
          <w:p w14:paraId="5233C77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27783F6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B243E96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4881CBD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3676F983" w14:textId="7E088111" w:rsidR="00191A23" w:rsidRPr="0022554A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191A23" w:rsidRPr="0022554A" w14:paraId="5AB6F6CA" w14:textId="77777777" w:rsidTr="00517788">
        <w:tc>
          <w:tcPr>
            <w:tcW w:w="0" w:type="auto"/>
            <w:vMerge/>
          </w:tcPr>
          <w:p w14:paraId="26CF702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7F0D62D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F9710C1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276" w:type="dxa"/>
          </w:tcPr>
          <w:p w14:paraId="216A8CD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0FA8D318" w14:textId="12314444" w:rsidR="00191A23" w:rsidRPr="0022554A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</w:tbl>
    <w:p w14:paraId="382690A1" w14:textId="77777777" w:rsidR="00191A23" w:rsidRDefault="00191A23">
      <w:bookmarkStart w:id="80" w:name="italic43"/>
      <w:bookmarkStart w:id="81" w:name="bold44"/>
      <w:bookmarkEnd w:id="78"/>
      <w:bookmarkEnd w:id="79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14:paraId="5C3564B5" w14:textId="77777777" w:rsidTr="00517788">
        <w:tc>
          <w:tcPr>
            <w:tcW w:w="0" w:type="auto"/>
          </w:tcPr>
          <w:p w14:paraId="3A8743E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7244154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38F25A3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447C5DE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14:paraId="722A4F69" w14:textId="507FA8A0" w:rsidR="00191A23" w:rsidRPr="0022554A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976EE1" w:rsidRPr="0022554A" w14:paraId="5458D226" w14:textId="77777777" w:rsidTr="00191A23">
        <w:tc>
          <w:tcPr>
            <w:tcW w:w="14992" w:type="dxa"/>
            <w:gridSpan w:val="5"/>
          </w:tcPr>
          <w:p w14:paraId="07654D72" w14:textId="391F074E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14:paraId="4CAAB96F" w14:textId="77777777" w:rsidTr="00517788">
        <w:tc>
          <w:tcPr>
            <w:tcW w:w="0" w:type="auto"/>
          </w:tcPr>
          <w:p w14:paraId="6E82DD6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D75DF2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1DFF213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5FA9A4A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14:paraId="0A1E6F91" w14:textId="76680729" w:rsidR="00191A23" w:rsidRPr="0022554A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191A23" w:rsidRPr="0022554A" w14:paraId="4D594525" w14:textId="77777777" w:rsidTr="00517788">
        <w:tc>
          <w:tcPr>
            <w:tcW w:w="0" w:type="auto"/>
          </w:tcPr>
          <w:p w14:paraId="4C98B42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94464C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6FDA347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211C098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14:paraId="4BA67EBF" w14:textId="0FE7A935" w:rsidR="00191A23" w:rsidRPr="0022554A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191A23" w:rsidRPr="0022554A" w14:paraId="497860DA" w14:textId="77777777" w:rsidTr="00517788">
        <w:tc>
          <w:tcPr>
            <w:tcW w:w="0" w:type="auto"/>
          </w:tcPr>
          <w:p w14:paraId="74BE7B8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A95B0C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6BAB87C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2E83B93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14:paraId="0E64BB76" w14:textId="480B2420" w:rsidR="00191A23" w:rsidRPr="0022554A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191A23" w:rsidRPr="0022554A" w14:paraId="717043DA" w14:textId="77777777" w:rsidTr="00517788">
        <w:tc>
          <w:tcPr>
            <w:tcW w:w="0" w:type="auto"/>
          </w:tcPr>
          <w:p w14:paraId="2A2873D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CF2025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1B506C4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775744F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14:paraId="69FEDCFA" w14:textId="6E75BF61" w:rsidR="00191A23" w:rsidRPr="0022554A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191A23" w:rsidRPr="0022554A" w14:paraId="64B1462E" w14:textId="77777777" w:rsidTr="00517788">
        <w:tc>
          <w:tcPr>
            <w:tcW w:w="1911" w:type="dxa"/>
            <w:gridSpan w:val="2"/>
          </w:tcPr>
          <w:p w14:paraId="7AE7E4A6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14:paraId="2D3BA838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7E0631C" w14:textId="77777777" w:rsidTr="00517788">
        <w:tc>
          <w:tcPr>
            <w:tcW w:w="0" w:type="auto"/>
          </w:tcPr>
          <w:p w14:paraId="7FDE4AB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0DE65AC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5935529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6DAE63F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14:paraId="563CDC68" w14:textId="363BF1B0" w:rsidR="00191A23" w:rsidRPr="0022554A" w:rsidRDefault="00F77D4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bookmarkEnd w:id="94"/>
      <w:bookmarkEnd w:id="95"/>
    </w:tbl>
    <w:p w14:paraId="7647277F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21FE90E" w14:textId="34B3B3BF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C6E42" w14:textId="77777777" w:rsidR="00D620FB" w:rsidRDefault="00D620FB">
      <w:r>
        <w:separator/>
      </w:r>
    </w:p>
  </w:endnote>
  <w:endnote w:type="continuationSeparator" w:id="0">
    <w:p w14:paraId="075C762F" w14:textId="77777777" w:rsidR="00D620FB" w:rsidRDefault="00D62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195BF" w14:textId="77777777" w:rsidR="00A13C96" w:rsidRDefault="00A13C96" w:rsidP="00A13C9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EAA8732" w14:textId="77777777" w:rsidR="00A13C96" w:rsidRDefault="00A13C96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0D662F" w14:textId="77777777" w:rsidR="00A13C96" w:rsidRDefault="00A13C96" w:rsidP="007F7FA0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A489B">
      <w:rPr>
        <w:rStyle w:val="Nmerodepgina"/>
        <w:noProof/>
      </w:rPr>
      <w:t>3</w:t>
    </w:r>
    <w:r>
      <w:rPr>
        <w:rStyle w:val="Nmerodepgina"/>
      </w:rPr>
      <w:fldChar w:fldCharType="end"/>
    </w:r>
  </w:p>
  <w:p w14:paraId="3815FB4E" w14:textId="77777777" w:rsidR="00A13C96" w:rsidRDefault="00A13C96" w:rsidP="005D0C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A29A1" w14:textId="77777777" w:rsidR="00D620FB" w:rsidRDefault="00D620FB">
      <w:r>
        <w:separator/>
      </w:r>
    </w:p>
  </w:footnote>
  <w:footnote w:type="continuationSeparator" w:id="0">
    <w:p w14:paraId="7DB96B64" w14:textId="77777777" w:rsidR="00D620FB" w:rsidRDefault="00D620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20FB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77D4C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99FF10"/>
  <w15:docId w15:val="{B5E4A25C-70B1-A142-BAEA-709AC708E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escripci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Descripcin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basedOn w:val="Fuentedeprrafopredeter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uentedeprrafopredeter"/>
    <w:rsid w:val="000B6FD4"/>
    <w:rPr>
      <w:color w:val="0000FF"/>
      <w:vertAlign w:val="superscript"/>
    </w:rPr>
  </w:style>
  <w:style w:type="character" w:customStyle="1" w:styleId="FnoteRef">
    <w:name w:val="FnoteRef"/>
    <w:basedOn w:val="Fuentedeprrafopredeter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basedOn w:val="Fuentedeprrafopredeter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basedOn w:val="Fuentedeprrafopredeter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basedOn w:val="Fuentedeprrafopredeter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uentedeprrafopredeter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uentedeprrafopredeter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uentedeprrafopredeter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basedOn w:val="Fuentedeprrafopredeter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basedOn w:val="Fuentedeprrafopredeter"/>
    <w:rsid w:val="000B6FD4"/>
    <w:rPr>
      <w:i/>
      <w:iCs/>
    </w:rPr>
  </w:style>
  <w:style w:type="character" w:styleId="CdigoHTML">
    <w:name w:val="HTML Code"/>
    <w:basedOn w:val="Fuentedeprrafopredeter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basedOn w:val="Fuentedeprrafopredeter"/>
    <w:rsid w:val="000B6FD4"/>
    <w:rPr>
      <w:i/>
      <w:iCs/>
    </w:rPr>
  </w:style>
  <w:style w:type="character" w:styleId="TecladoHTML">
    <w:name w:val="HTML Keyboard"/>
    <w:basedOn w:val="Fuentedeprrafopredeter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basedOn w:val="Fuentedeprrafopredeter"/>
    <w:rsid w:val="000B6FD4"/>
    <w:rPr>
      <w:rFonts w:ascii="Courier New" w:hAnsi="Courier New"/>
    </w:rPr>
  </w:style>
  <w:style w:type="character" w:styleId="MquinadeescribirHTML">
    <w:name w:val="HTML Typewriter"/>
    <w:basedOn w:val="Fuentedeprrafoprede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Fuentedeprrafopredeter"/>
    <w:rsid w:val="000B6FD4"/>
    <w:rPr>
      <w:i/>
      <w:iCs/>
    </w:rPr>
  </w:style>
  <w:style w:type="character" w:styleId="Hipervnculo">
    <w:name w:val="Hyperlink"/>
    <w:basedOn w:val="Fuentedeprrafopredeter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basedOn w:val="Fuentedeprrafopredeter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Pages>3</Pages>
  <Words>764</Words>
  <Characters>4204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Enrique Anarte Borrallo</cp:lastModifiedBy>
  <cp:revision>2</cp:revision>
  <cp:lastPrinted>2014-09-01T08:36:00Z</cp:lastPrinted>
  <dcterms:created xsi:type="dcterms:W3CDTF">2021-10-15T11:09:00Z</dcterms:created>
  <dcterms:modified xsi:type="dcterms:W3CDTF">2021-10-15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